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899"/>
      </w:tblGrid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Primer</w:t>
            </w:r>
            <w:r>
              <w:rPr>
                <w:lang w:eastAsia="zh-CN"/>
              </w:rPr>
              <w:t xml:space="preserve"> name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Sequenc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KO-5'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TGTTTGGAGTTTTCTTACTTAC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KO-5'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TGCAGCACCTGAAAATATCTTAGCTAGC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KO-3'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TAGTTCTAATAAAGGAGCATCACAATAAATAG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KO-3'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CCAAGCAAGCAGGAAATGTAAA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i/>
                <w:sz w:val="15"/>
                <w:szCs w:val="15"/>
              </w:rPr>
              <w:t>neo4</w:t>
            </w:r>
            <w:r>
              <w:rPr>
                <w:sz w:val="15"/>
                <w:szCs w:val="15"/>
              </w:rPr>
              <w:t>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AATTAGTTTATTAGCTAGCTAAGATATTTTCAGGTGCTGCAGGAATTCGATAGAC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i/>
                <w:sz w:val="15"/>
                <w:szCs w:val="15"/>
              </w:rPr>
              <w:t>neo4</w:t>
            </w:r>
            <w:r>
              <w:rPr>
                <w:sz w:val="15"/>
                <w:szCs w:val="15"/>
              </w:rPr>
              <w:t>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AAAATGCCAAGCTATTTATTGTGATGCTCCTTTATTGGCCGCTCTAGAACTAGT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KO-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AAGTATGACAAAATTAACTGAAAAGG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KO-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AGTAGGAAAAAATTAATCACTGT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i/>
                <w:sz w:val="15"/>
                <w:szCs w:val="15"/>
              </w:rPr>
              <w:t>ZFR1</w:t>
            </w:r>
            <w:r>
              <w:rPr>
                <w:sz w:val="15"/>
                <w:szCs w:val="15"/>
              </w:rPr>
              <w:t>-Fi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GATGACCATCTATTTATCTCAAAC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i/>
                <w:sz w:val="15"/>
                <w:szCs w:val="15"/>
              </w:rPr>
              <w:t>ZFR1</w:t>
            </w:r>
            <w:r>
              <w:rPr>
                <w:sz w:val="15"/>
                <w:szCs w:val="15"/>
              </w:rPr>
              <w:t>-Ri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TCCAGAAGCATACTATTGGATAAA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qRT-Pup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TGAGCAGTTCAAGAAATATCGC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qRT-Pdown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GTCTAACTCTTCAATTTATGGG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17s-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GTTCGACTTAGGGAGTAAACAT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17s-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AATGTTTACTCCCTAAGTCGAA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HA-5'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GCATCCAAACAAAATTTTAATT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HA-5'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ATATGGATAAGCATAATCAGGAACATCATAAGGATACATTTTATTTTTCAGATTATTTACA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HA-3'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CTGATTATGCTTATCCATATGATGTTCCTGATTATGCTAGTTAAATCTGTAGTATTCATTAATC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HA-3'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TTCTTTCTTGTTATTAGGCTAGAAT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HA-</w:t>
            </w:r>
            <w:r>
              <w:rPr>
                <w:i/>
                <w:sz w:val="15"/>
                <w:szCs w:val="15"/>
              </w:rPr>
              <w:t>neo4</w:t>
            </w:r>
            <w:r>
              <w:rPr>
                <w:sz w:val="15"/>
                <w:szCs w:val="15"/>
              </w:rPr>
              <w:t>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CAAATTTTTACTGGAAAAATGCAGAAGGAAGAACTAACTATTCTTTA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HA-Next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TTTTCCAATTGATTCTGTCTGT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HA-</w:t>
            </w:r>
            <w:r>
              <w:rPr>
                <w:i/>
                <w:sz w:val="15"/>
                <w:szCs w:val="15"/>
              </w:rPr>
              <w:t>neo4</w:t>
            </w:r>
            <w:r>
              <w:rPr>
                <w:sz w:val="15"/>
                <w:szCs w:val="15"/>
              </w:rPr>
              <w:t>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GTTTTTAATTTTATTGAATAACTCCTTTAATTTAAATAC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HA-</w:t>
            </w:r>
            <w:r>
              <w:rPr>
                <w:i/>
                <w:sz w:val="15"/>
                <w:szCs w:val="15"/>
              </w:rPr>
              <w:t>neo4</w:t>
            </w:r>
            <w:r>
              <w:rPr>
                <w:sz w:val="15"/>
                <w:szCs w:val="15"/>
              </w:rPr>
              <w:t>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GTTAGTTCTTCCTTCTGCATTTTTCCAGTAAAAATTTG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i/>
                <w:sz w:val="15"/>
                <w:szCs w:val="15"/>
              </w:rPr>
              <w:t>neo4</w:t>
            </w:r>
            <w:r>
              <w:rPr>
                <w:sz w:val="15"/>
                <w:szCs w:val="15"/>
              </w:rPr>
              <w:t>-5'-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GATGACCATCTATTTATCTCAAAC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i/>
                <w:sz w:val="15"/>
                <w:szCs w:val="15"/>
              </w:rPr>
              <w:t>neo4</w:t>
            </w:r>
            <w:r>
              <w:rPr>
                <w:sz w:val="15"/>
                <w:szCs w:val="15"/>
              </w:rPr>
              <w:t>-5'-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TGTATTTAAATTAAAGGAGTTATTCATTCCAAATTTATGCTTCATAAGTCAT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HA-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GTTGTTTGGAGTTTTCTTACTTAC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HA-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ACTTTTTTGCTGAGAAATATGGCT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MTT1-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CTACGTGATTCACGATTTATGCAA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MTT1-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GAAACTGATTTTATGCAATTATGAATT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OE-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CGGATCCAGTTAAATCTGTAGTATTCATTAA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OE-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TGGCGCGCCTCAATTAAAGTCAATCAATTCATA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truncated-5'-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CGGATCCATAATCCCTTTTTAGGAGTTTTG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truncated-5'-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TGGCGCGCCTCAATTAAAGTCAATCAATTCATA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truncated-3'-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CGGATCCAGTTAAATCTGTAGTATTCATTAA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truncated-3'-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TGGCGCGCCTCAACTTTGAAATTCTTTCTTGTTATTAGG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5'BamH1-T-FW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CGGATCCATAAAGGCTAGTTAAACCTAAAGCG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5"/>
                <w:szCs w:val="15"/>
              </w:rPr>
              <w:t>3'Asc1-T-RV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TGGCGCGCCTCAACTTTGAAATTCTTTCTTGTTATTAGG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12:41:00Z</dcterms:created>
  <dc:creator>Wang Wei</dc:creator>
  <dc:description/>
  <cp:keywords/>
  <dc:language>en-US</dc:language>
  <cp:lastModifiedBy>Wang Wei</cp:lastModifiedBy>
  <dcterms:modified xsi:type="dcterms:W3CDTF">2012-11-25T02:42:00Z</dcterms:modified>
  <cp:revision>2</cp:revision>
  <dc:subject/>
  <dc:title>Primer name</dc:title>
</cp:coreProperties>
</file>